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4B0E" w14:textId="0DBFD5D8" w:rsidR="001A6B6E" w:rsidRPr="00E738C6" w:rsidRDefault="00F14F35" w:rsidP="001A6B6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90713961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74B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6FCF" w:rsidRPr="00354CD0">
        <w:rPr>
          <w:rFonts w:ascii="Times New Roman" w:hAnsi="Times New Roman" w:cs="Times New Roman"/>
          <w:b/>
          <w:bCs/>
          <w:sz w:val="24"/>
          <w:szCs w:val="24"/>
        </w:rPr>
        <w:t xml:space="preserve">Table. Univariate logistic </w:t>
      </w:r>
      <w:r w:rsidR="00E71727">
        <w:rPr>
          <w:rFonts w:ascii="Times New Roman" w:hAnsi="Times New Roman" w:cs="Times New Roman"/>
          <w:b/>
          <w:bCs/>
          <w:sz w:val="24"/>
          <w:szCs w:val="24"/>
        </w:rPr>
        <w:t xml:space="preserve">regression </w:t>
      </w:r>
      <w:r w:rsidR="00516FCF" w:rsidRPr="00354CD0">
        <w:rPr>
          <w:rFonts w:ascii="Times New Roman" w:hAnsi="Times New Roman" w:cs="Times New Roman"/>
          <w:b/>
          <w:bCs/>
          <w:sz w:val="24"/>
          <w:szCs w:val="24"/>
        </w:rPr>
        <w:t>analys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516FCF" w:rsidRPr="00354CD0">
        <w:rPr>
          <w:rFonts w:ascii="Times New Roman" w:hAnsi="Times New Roman" w:cs="Times New Roman"/>
          <w:b/>
          <w:bCs/>
          <w:sz w:val="24"/>
          <w:szCs w:val="24"/>
        </w:rPr>
        <w:t xml:space="preserve">s in </w:t>
      </w:r>
      <w:r w:rsidR="004474BD">
        <w:rPr>
          <w:rFonts w:ascii="Times New Roman" w:hAnsi="Times New Roman" w:cs="Times New Roman"/>
          <w:b/>
          <w:bCs/>
          <w:sz w:val="24"/>
          <w:szCs w:val="24"/>
        </w:rPr>
        <w:t xml:space="preserve">cirrhotic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 due to hepatitis C virus</w:t>
      </w:r>
      <w:bookmarkEnd w:id="0"/>
    </w:p>
    <w:tbl>
      <w:tblPr>
        <w:tblW w:w="8080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2564"/>
        <w:gridCol w:w="1263"/>
      </w:tblGrid>
      <w:tr w:rsidR="00692C77" w:rsidRPr="00D21A46" w14:paraId="087CE3D5" w14:textId="77777777" w:rsidTr="00692C77">
        <w:trPr>
          <w:trHeight w:val="175"/>
        </w:trPr>
        <w:tc>
          <w:tcPr>
            <w:tcW w:w="42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57D8" w14:textId="77777777" w:rsidR="00692C77" w:rsidRPr="00FA63FC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5B56A154" w14:textId="77777777" w:rsidR="00692C77" w:rsidRPr="00FA63FC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A63FC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Univariable logistic regression</w:t>
            </w:r>
          </w:p>
        </w:tc>
      </w:tr>
      <w:tr w:rsidR="00692C77" w:rsidRPr="00D21A46" w14:paraId="2F5C95F5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A3D1CE6" w14:textId="60856CB5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1A4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=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</w:tcPr>
          <w:p w14:paraId="558A7813" w14:textId="77777777" w:rsidR="00692C77" w:rsidRPr="00C17741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C2D468C" w14:textId="77777777" w:rsidR="00692C77" w:rsidRPr="00C17741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5E6FB6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92C77" w:rsidRPr="00D21A46" w14:paraId="2F31E8D4" w14:textId="77777777" w:rsidTr="00692C77">
        <w:trPr>
          <w:trHeight w:val="270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1A928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AF30C25" w14:textId="79FE6309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5 (0.96 – 1.14)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925AC27" w14:textId="5EC69046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10</w:t>
            </w:r>
          </w:p>
        </w:tc>
      </w:tr>
      <w:tr w:rsidR="00692C77" w:rsidRPr="00D21A46" w14:paraId="7C4936C3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DD46D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58B110C" w14:textId="4CC997E9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5 (0.70 – 39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19BCB9" w14:textId="3AB60E71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07</w:t>
            </w:r>
          </w:p>
        </w:tc>
      </w:tr>
      <w:tr w:rsidR="00692C77" w:rsidRPr="00D21A46" w14:paraId="2C9EF553" w14:textId="77777777" w:rsidTr="00692C77">
        <w:trPr>
          <w:trHeight w:val="360"/>
        </w:trPr>
        <w:tc>
          <w:tcPr>
            <w:tcW w:w="425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C6DDA3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  <w:hideMark/>
          </w:tcPr>
          <w:p w14:paraId="2B31875D" w14:textId="61F2D2AF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1 (0.92 – 1.36)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2622C9C3" w14:textId="07FAB5B9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8581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581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77</w:t>
            </w:r>
          </w:p>
        </w:tc>
      </w:tr>
      <w:tr w:rsidR="00692C77" w:rsidRPr="00D21A46" w14:paraId="640D502D" w14:textId="77777777" w:rsidTr="00692C77">
        <w:trPr>
          <w:trHeight w:val="237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16076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C0E6FAC" w14:textId="73BD02B2" w:rsidR="00692C77" w:rsidRPr="0019356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356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1935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2 (0.98 – 1.07)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0DF0D67" w14:textId="3AB41F2F" w:rsidR="00692C77" w:rsidRPr="0019356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356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35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14</w:t>
            </w:r>
          </w:p>
        </w:tc>
      </w:tr>
      <w:tr w:rsidR="00692C77" w:rsidRPr="00D21A46" w14:paraId="3FA5582D" w14:textId="77777777" w:rsidTr="00692C77">
        <w:trPr>
          <w:trHeight w:val="43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9AB38" w14:textId="77777777" w:rsidR="00692C77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anine aminotransferase</w:t>
            </w:r>
          </w:p>
          <w:p w14:paraId="6CBA75D5" w14:textId="77777777" w:rsidR="00692C77" w:rsidRPr="00D3023A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8475B33" w14:textId="45D370FD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2 (0.98 – 1.05)</w:t>
            </w:r>
          </w:p>
          <w:p w14:paraId="74827FE0" w14:textId="00354F59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 (0.94 – 1.0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70B819" w14:textId="386DDC05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58</w:t>
            </w:r>
          </w:p>
          <w:p w14:paraId="78537D82" w14:textId="5098E98F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26</w:t>
            </w:r>
          </w:p>
        </w:tc>
      </w:tr>
      <w:tr w:rsidR="00692C77" w:rsidRPr="00D21A46" w14:paraId="2313DFB7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497FB" w14:textId="77777777" w:rsidR="00692C77" w:rsidRPr="00D3023A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linesteras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DB745AA" w14:textId="527FDFD7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8 (0.97 – 1.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83731" w14:textId="12731995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68</w:t>
            </w:r>
          </w:p>
        </w:tc>
      </w:tr>
      <w:tr w:rsidR="00692C77" w:rsidRPr="00D21A46" w14:paraId="39274349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A2CFF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bumi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61D115A" w14:textId="2D4E8D8C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2 (0.03 – 1.5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2F4D97" w14:textId="1E0D0095" w:rsidR="00692C77" w:rsidRPr="003B151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B151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3B15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32</w:t>
            </w:r>
          </w:p>
        </w:tc>
      </w:tr>
      <w:tr w:rsidR="00692C77" w:rsidRPr="00D21A46" w14:paraId="03DED047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D16DF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otal bilirubi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2732A33" w14:textId="6A72CEA5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5 (0.39 – 4.6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26C16B" w14:textId="7A90854B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37</w:t>
            </w:r>
          </w:p>
        </w:tc>
      </w:tr>
      <w:tr w:rsidR="00692C77" w:rsidRPr="00D21A46" w14:paraId="3CD1413B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8F49C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rothrombin tim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4FCBCB8" w14:textId="178EA4C8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1 (0.97 – 1.0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0B397" w14:textId="5C4994F0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06</w:t>
            </w:r>
          </w:p>
        </w:tc>
      </w:tr>
      <w:tr w:rsidR="00692C77" w:rsidRPr="00D21A46" w14:paraId="42E319CC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0497A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mmoni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5CFAD60" w14:textId="7EE883BD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 (0.97 – 1.0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B36D4" w14:textId="7048EEA9" w:rsidR="00692C77" w:rsidRPr="008E7ABF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7A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  <w:tr w:rsidR="00692C77" w:rsidRPr="00D21A46" w14:paraId="57A095E4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618333" w14:textId="794DA903" w:rsidR="00692C77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reatinine</w:t>
            </w:r>
          </w:p>
          <w:p w14:paraId="3359E22F" w14:textId="7359D1B8" w:rsidR="00726EE8" w:rsidRDefault="00726EE8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R</w:t>
            </w:r>
          </w:p>
          <w:p w14:paraId="40F2F812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ite blood cell count</w:t>
            </w:r>
          </w:p>
        </w:tc>
        <w:tc>
          <w:tcPr>
            <w:tcW w:w="2564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4239B63" w14:textId="57CF6DD6" w:rsidR="00692C7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94 (0.17 – 469)</w:t>
            </w:r>
          </w:p>
          <w:p w14:paraId="4BB59D75" w14:textId="5145980E" w:rsidR="00726EE8" w:rsidRPr="00801B2D" w:rsidRDefault="00726EE8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7 (0.55 – 1.72)</w:t>
            </w:r>
          </w:p>
          <w:p w14:paraId="250CFE6E" w14:textId="77777777" w:rsidR="00692C77" w:rsidRPr="00801B2D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 (1.00 – 1.00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899727" w14:textId="11666EDE" w:rsidR="00692C7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78</w:t>
            </w:r>
          </w:p>
          <w:p w14:paraId="21B7FA90" w14:textId="5A7E72B6" w:rsidR="00726EE8" w:rsidRPr="00801B2D" w:rsidRDefault="00726EE8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17</w:t>
            </w:r>
          </w:p>
          <w:p w14:paraId="7F78A129" w14:textId="0D7A42DF" w:rsidR="00692C77" w:rsidRPr="00801B2D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39</w:t>
            </w:r>
          </w:p>
        </w:tc>
      </w:tr>
      <w:tr w:rsidR="00726EE8" w:rsidRPr="00D21A46" w14:paraId="72158BFD" w14:textId="77777777" w:rsidTr="00692C77">
        <w:trPr>
          <w:trHeight w:val="27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FE1FB2" w14:textId="128FB036" w:rsidR="00726EE8" w:rsidRPr="00C17741" w:rsidRDefault="00726EE8" w:rsidP="00726EE8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ymphocyte count</w:t>
            </w:r>
          </w:p>
        </w:tc>
        <w:tc>
          <w:tcPr>
            <w:tcW w:w="2564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7C12BC03" w14:textId="7A00C32F" w:rsidR="00726EE8" w:rsidRPr="00801B2D" w:rsidRDefault="00726EE8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 (1.00 – 1.00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C3C2D0" w14:textId="78040681" w:rsidR="00726EE8" w:rsidRPr="00801B2D" w:rsidRDefault="00726EE8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49</w:t>
            </w:r>
          </w:p>
        </w:tc>
      </w:tr>
      <w:tr w:rsidR="00692C77" w:rsidRPr="00D21A46" w14:paraId="53E6235A" w14:textId="77777777" w:rsidTr="00692C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32E5C" w14:textId="77777777" w:rsidR="00692C77" w:rsidRPr="00C17741" w:rsidRDefault="00692C77" w:rsidP="00B5065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3653CA" w14:textId="2D242A26" w:rsidR="00692C77" w:rsidRPr="00801B2D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1 (0.60 – 1.0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395A74" w14:textId="0A6A7897" w:rsidR="00692C77" w:rsidRPr="00801B2D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801B2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57</w:t>
            </w:r>
          </w:p>
        </w:tc>
      </w:tr>
      <w:tr w:rsidR="00692C77" w:rsidRPr="00D21A46" w14:paraId="7ECC9D1C" w14:textId="77777777" w:rsidTr="00692C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A819E6" w14:textId="2505513C" w:rsidR="00692C77" w:rsidRPr="00C17741" w:rsidRDefault="00682C3C" w:rsidP="00682C3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682C3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ustained virological respons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7F64C65" w14:textId="4575862B" w:rsidR="00692C77" w:rsidRPr="00692C7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2C77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692C77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06 (0.00 – 0.6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DD8F3D" w14:textId="1474CE7A" w:rsidR="00692C77" w:rsidRPr="00801B2D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1B2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801B2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023*</w:t>
            </w:r>
          </w:p>
        </w:tc>
      </w:tr>
      <w:tr w:rsidR="00692C77" w:rsidRPr="00D21A46" w14:paraId="1E2904AB" w14:textId="77777777" w:rsidTr="00692C77">
        <w:trPr>
          <w:trHeight w:val="27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EE70811" w14:textId="77777777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ya</w:t>
            </w:r>
            <w:r w:rsidRPr="009D3C6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uronic acid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02D3BE2" w14:textId="77777777" w:rsidR="00692C77" w:rsidRPr="00E34D0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4D0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E34D0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 (1.00 – 1.00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25F206D" w14:textId="3BEEC126" w:rsidR="00692C77" w:rsidRPr="00E34D0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4D0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4D0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01</w:t>
            </w:r>
          </w:p>
        </w:tc>
      </w:tr>
      <w:tr w:rsidR="00692C77" w:rsidRPr="00D21A46" w14:paraId="501BF2FD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A4DF5A" w14:textId="77777777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ype IV collagen 7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1E194143" w14:textId="025846B8" w:rsidR="00692C77" w:rsidRPr="00E34D0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4D0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E34D0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2 (0.91 – 1.93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49E95858" w14:textId="4080471F" w:rsidR="00692C77" w:rsidRPr="00E34D05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4D0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E34D0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42</w:t>
            </w:r>
          </w:p>
        </w:tc>
      </w:tr>
      <w:tr w:rsidR="00692C77" w:rsidRPr="00D21A46" w14:paraId="4061690A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45C726" w14:textId="77777777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III-NP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1EF5E495" w14:textId="3CA3FFD4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9 (0.32 – 26.5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5A4EF18F" w14:textId="26A783BE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47</w:t>
            </w:r>
          </w:p>
        </w:tc>
      </w:tr>
      <w:tr w:rsidR="00692C77" w:rsidRPr="00D21A46" w14:paraId="4DC9EEDB" w14:textId="77777777" w:rsidTr="00692C77">
        <w:trPr>
          <w:trHeight w:val="27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07745B" w14:textId="77777777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52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FA</w:t>
            </w:r>
            <w:r w:rsidRPr="00F152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+</w:t>
            </w:r>
            <w:r w:rsidRPr="00F152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M2BP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D07AB16" w14:textId="3BD7026E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3 (0.94 – 1.60)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3B57B7" w14:textId="49382A31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28</w:t>
            </w:r>
          </w:p>
        </w:tc>
      </w:tr>
      <w:tr w:rsidR="00692C77" w:rsidRPr="00D21A46" w14:paraId="1A7AFA3F" w14:textId="77777777" w:rsidTr="00692C77">
        <w:trPr>
          <w:trHeight w:val="27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DD3494" w14:textId="77777777" w:rsidR="00692C77" w:rsidRPr="00F152E9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ld-Pugh score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7F36F69E" w14:textId="288E0232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2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0.69 – 2.29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A9FF7F7" w14:textId="05BCC805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64</w:t>
            </w:r>
          </w:p>
        </w:tc>
      </w:tr>
      <w:tr w:rsidR="00692C77" w:rsidRPr="00D21A46" w14:paraId="49575D71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DF0CD6" w14:textId="77777777" w:rsidR="00692C77" w:rsidRPr="00F152E9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ld Pugh grade (A/B/C)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59FC78A8" w14:textId="5DD6C35F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4 (0.32 – 7.48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45ADBC3E" w14:textId="4E00F865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91</w:t>
            </w:r>
          </w:p>
        </w:tc>
      </w:tr>
      <w:tr w:rsidR="00692C77" w:rsidRPr="00D21A46" w14:paraId="549F69EC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A88467" w14:textId="77777777" w:rsidR="00692C77" w:rsidRPr="00F152E9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BI score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56EC40C7" w14:textId="60E799F7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8 (0.60 – 23.8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407DF892" w14:textId="0A976BEE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56</w:t>
            </w:r>
          </w:p>
        </w:tc>
      </w:tr>
      <w:tr w:rsidR="00692C77" w:rsidRPr="00D21A46" w14:paraId="3FBC64A1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2AF6BB7" w14:textId="77777777" w:rsidR="00692C77" w:rsidRPr="00F152E9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BI grade (1/2/3)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1EC3EAF4" w14:textId="13BCB6EF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4 (0.62 – 4.35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5D195135" w14:textId="77A4B7DC" w:rsidR="00692C77" w:rsidRPr="00630172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20</w:t>
            </w:r>
          </w:p>
        </w:tc>
      </w:tr>
      <w:tr w:rsidR="00692C77" w:rsidRPr="00D21A46" w14:paraId="5F5B2B9E" w14:textId="77777777" w:rsidTr="00692C77">
        <w:trPr>
          <w:trHeight w:val="270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96D500D" w14:textId="77777777" w:rsidR="00692C77" w:rsidRPr="00F152E9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LD score</w:t>
            </w:r>
          </w:p>
        </w:tc>
        <w:tc>
          <w:tcPr>
            <w:tcW w:w="2564" w:type="dxa"/>
            <w:tcBorders>
              <w:left w:val="nil"/>
            </w:tcBorders>
            <w:shd w:val="clear" w:color="000000" w:fill="FFFFFF"/>
            <w:vAlign w:val="center"/>
          </w:tcPr>
          <w:p w14:paraId="31A4DB37" w14:textId="02805549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0 (0.77 – 1.57)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000000" w:fill="FFFFFF"/>
          </w:tcPr>
          <w:p w14:paraId="1C7A9451" w14:textId="04CFE94E" w:rsidR="00692C77" w:rsidRPr="00185816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301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01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07</w:t>
            </w:r>
          </w:p>
        </w:tc>
      </w:tr>
      <w:tr w:rsidR="00692C77" w:rsidRPr="00D21A46" w14:paraId="5A822FCA" w14:textId="77777777" w:rsidTr="00692C77">
        <w:trPr>
          <w:trHeight w:val="27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7A53200" w14:textId="77777777" w:rsidR="00692C77" w:rsidRPr="00C17741" w:rsidRDefault="00692C77" w:rsidP="00B50657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Total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CLDQ score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000000" w:fill="FFFFFF"/>
            <w:vAlign w:val="center"/>
          </w:tcPr>
          <w:p w14:paraId="277C0F88" w14:textId="25FA248E" w:rsidR="00692C77" w:rsidRPr="00692C7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92C7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692C7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4 (0.62 – 4.35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5D6C8C9A" w14:textId="0C0AF6BC" w:rsidR="00692C77" w:rsidRPr="00692C77" w:rsidRDefault="00692C77" w:rsidP="00B506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92C77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92C7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20</w:t>
            </w:r>
          </w:p>
        </w:tc>
      </w:tr>
      <w:tr w:rsidR="001A6B6E" w:rsidRPr="00D21A46" w14:paraId="1D663057" w14:textId="77777777" w:rsidTr="00692C77">
        <w:trPr>
          <w:trHeight w:val="270"/>
        </w:trPr>
        <w:tc>
          <w:tcPr>
            <w:tcW w:w="8080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F702C74" w14:textId="0F5BD8D7" w:rsidR="001A6B6E" w:rsidRPr="00F008A0" w:rsidRDefault="00F008A0" w:rsidP="00B5065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008A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I, confidence interval; </w:t>
            </w:r>
            <w:r w:rsidRPr="00F008A0">
              <w:rPr>
                <w:sz w:val="20"/>
                <w:szCs w:val="20"/>
              </w:rPr>
              <w:t xml:space="preserve">BTR, branched chain amino acid / tyrosine molar ratio; </w:t>
            </w:r>
            <w:r w:rsidRPr="00F008A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P-III-NP, procollagen type III N-terminal peptide; </w:t>
            </w:r>
            <w:r w:rsidRPr="00F008A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W</w:t>
            </w:r>
            <w:r w:rsidRPr="00F008A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</w:t>
            </w:r>
            <w:r w:rsidRPr="00F008A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008A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M2BP, </w:t>
            </w:r>
            <w:r w:rsidRPr="00F008A0">
              <w:rPr>
                <w:sz w:val="20"/>
                <w:szCs w:val="20"/>
              </w:rPr>
              <w:t xml:space="preserve">Wisteria floribunda agglutinin-positive mac-2 binding protein; </w:t>
            </w:r>
            <w:r w:rsidRPr="00F008A0">
              <w:rPr>
                <w:rFonts w:hint="eastAsia"/>
                <w:sz w:val="20"/>
                <w:szCs w:val="20"/>
              </w:rPr>
              <w:t>A</w:t>
            </w:r>
            <w:r w:rsidRPr="00F008A0">
              <w:rPr>
                <w:sz w:val="20"/>
                <w:szCs w:val="20"/>
              </w:rPr>
              <w:t>LBI, Albumin-Bilirubin; MELD, model for end-stage liver disease; CLDQ, chronic liver disease questionnaire; *: P value &lt; 0.05.</w:t>
            </w:r>
          </w:p>
        </w:tc>
      </w:tr>
    </w:tbl>
    <w:p w14:paraId="242B0552" w14:textId="77777777" w:rsidR="00880475" w:rsidRPr="001A6B6E" w:rsidRDefault="00880475" w:rsidP="00797357">
      <w:pPr>
        <w:widowControl/>
        <w:jc w:val="left"/>
      </w:pPr>
    </w:p>
    <w:sectPr w:rsidR="00880475" w:rsidRPr="001A6B6E" w:rsidSect="00E47C79">
      <w:pgSz w:w="16840" w:h="23814" w:code="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68341" w14:textId="77777777" w:rsidR="00BA4CA3" w:rsidRDefault="00BA4CA3" w:rsidP="00E47C79">
      <w:r>
        <w:separator/>
      </w:r>
    </w:p>
  </w:endnote>
  <w:endnote w:type="continuationSeparator" w:id="0">
    <w:p w14:paraId="7620E58F" w14:textId="77777777" w:rsidR="00BA4CA3" w:rsidRDefault="00BA4CA3" w:rsidP="00E4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CFEEA" w14:textId="77777777" w:rsidR="00BA4CA3" w:rsidRDefault="00BA4CA3" w:rsidP="00E47C79">
      <w:r>
        <w:separator/>
      </w:r>
    </w:p>
  </w:footnote>
  <w:footnote w:type="continuationSeparator" w:id="0">
    <w:p w14:paraId="0005009E" w14:textId="77777777" w:rsidR="00BA4CA3" w:rsidRDefault="00BA4CA3" w:rsidP="00E47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A46"/>
    <w:rsid w:val="000534E7"/>
    <w:rsid w:val="00065725"/>
    <w:rsid w:val="000D20C2"/>
    <w:rsid w:val="000D5829"/>
    <w:rsid w:val="000D6FB6"/>
    <w:rsid w:val="000E06A4"/>
    <w:rsid w:val="000E237D"/>
    <w:rsid w:val="001011AB"/>
    <w:rsid w:val="001149AD"/>
    <w:rsid w:val="00156C3D"/>
    <w:rsid w:val="001636BA"/>
    <w:rsid w:val="00185816"/>
    <w:rsid w:val="00191802"/>
    <w:rsid w:val="00193565"/>
    <w:rsid w:val="00194D74"/>
    <w:rsid w:val="001A6B6E"/>
    <w:rsid w:val="001B2392"/>
    <w:rsid w:val="001B7540"/>
    <w:rsid w:val="001C492E"/>
    <w:rsid w:val="00212732"/>
    <w:rsid w:val="0021468E"/>
    <w:rsid w:val="00215490"/>
    <w:rsid w:val="00220766"/>
    <w:rsid w:val="00260BF7"/>
    <w:rsid w:val="00262401"/>
    <w:rsid w:val="00263F1B"/>
    <w:rsid w:val="002679C1"/>
    <w:rsid w:val="00276136"/>
    <w:rsid w:val="00284225"/>
    <w:rsid w:val="00285507"/>
    <w:rsid w:val="002917DD"/>
    <w:rsid w:val="002D1FF6"/>
    <w:rsid w:val="002E2BC4"/>
    <w:rsid w:val="00301253"/>
    <w:rsid w:val="00312167"/>
    <w:rsid w:val="003520F5"/>
    <w:rsid w:val="003628D0"/>
    <w:rsid w:val="003679F6"/>
    <w:rsid w:val="00385F4D"/>
    <w:rsid w:val="003863B7"/>
    <w:rsid w:val="00386EB1"/>
    <w:rsid w:val="003B1517"/>
    <w:rsid w:val="003C1273"/>
    <w:rsid w:val="003E1CC0"/>
    <w:rsid w:val="003E7E11"/>
    <w:rsid w:val="004138EB"/>
    <w:rsid w:val="00432253"/>
    <w:rsid w:val="00434DFA"/>
    <w:rsid w:val="00446A82"/>
    <w:rsid w:val="004474BD"/>
    <w:rsid w:val="00450D97"/>
    <w:rsid w:val="00462206"/>
    <w:rsid w:val="00477CC2"/>
    <w:rsid w:val="00487ED7"/>
    <w:rsid w:val="004956B0"/>
    <w:rsid w:val="004B7257"/>
    <w:rsid w:val="004C174B"/>
    <w:rsid w:val="004E4C39"/>
    <w:rsid w:val="004E6EE1"/>
    <w:rsid w:val="004F6619"/>
    <w:rsid w:val="00515FC0"/>
    <w:rsid w:val="00516FCF"/>
    <w:rsid w:val="0052222B"/>
    <w:rsid w:val="005239A9"/>
    <w:rsid w:val="00525EC8"/>
    <w:rsid w:val="00554F19"/>
    <w:rsid w:val="005B2C2A"/>
    <w:rsid w:val="005C32CB"/>
    <w:rsid w:val="005D1DAC"/>
    <w:rsid w:val="005E007B"/>
    <w:rsid w:val="005E58CB"/>
    <w:rsid w:val="005E6FB6"/>
    <w:rsid w:val="005F0116"/>
    <w:rsid w:val="005F07BC"/>
    <w:rsid w:val="005F5A57"/>
    <w:rsid w:val="00630172"/>
    <w:rsid w:val="00634C67"/>
    <w:rsid w:val="00636F3A"/>
    <w:rsid w:val="00647CA6"/>
    <w:rsid w:val="006505D2"/>
    <w:rsid w:val="0065275F"/>
    <w:rsid w:val="006619DD"/>
    <w:rsid w:val="00662096"/>
    <w:rsid w:val="006666C8"/>
    <w:rsid w:val="00682406"/>
    <w:rsid w:val="00682C3C"/>
    <w:rsid w:val="00692C77"/>
    <w:rsid w:val="006C2020"/>
    <w:rsid w:val="006D187C"/>
    <w:rsid w:val="006E6796"/>
    <w:rsid w:val="0070259C"/>
    <w:rsid w:val="00703F4A"/>
    <w:rsid w:val="00704312"/>
    <w:rsid w:val="0070573E"/>
    <w:rsid w:val="007142F8"/>
    <w:rsid w:val="007217DA"/>
    <w:rsid w:val="00726EE8"/>
    <w:rsid w:val="00727156"/>
    <w:rsid w:val="00732D73"/>
    <w:rsid w:val="00741EC2"/>
    <w:rsid w:val="00751054"/>
    <w:rsid w:val="00755DB0"/>
    <w:rsid w:val="00774853"/>
    <w:rsid w:val="00797357"/>
    <w:rsid w:val="007A1935"/>
    <w:rsid w:val="007C53A4"/>
    <w:rsid w:val="007F0331"/>
    <w:rsid w:val="007F20BF"/>
    <w:rsid w:val="00801B2D"/>
    <w:rsid w:val="00812DAF"/>
    <w:rsid w:val="00823582"/>
    <w:rsid w:val="008238FC"/>
    <w:rsid w:val="0083314D"/>
    <w:rsid w:val="00836879"/>
    <w:rsid w:val="00836FDE"/>
    <w:rsid w:val="00853B99"/>
    <w:rsid w:val="00872CD2"/>
    <w:rsid w:val="00880475"/>
    <w:rsid w:val="008A5577"/>
    <w:rsid w:val="008B2292"/>
    <w:rsid w:val="008D6AE9"/>
    <w:rsid w:val="008E4E7E"/>
    <w:rsid w:val="008E6EBB"/>
    <w:rsid w:val="008E7ABF"/>
    <w:rsid w:val="008F3009"/>
    <w:rsid w:val="009018A5"/>
    <w:rsid w:val="00902213"/>
    <w:rsid w:val="00947976"/>
    <w:rsid w:val="00994D10"/>
    <w:rsid w:val="009A3AA3"/>
    <w:rsid w:val="009D1E74"/>
    <w:rsid w:val="009D3C61"/>
    <w:rsid w:val="009F159A"/>
    <w:rsid w:val="00A234F5"/>
    <w:rsid w:val="00A24F3F"/>
    <w:rsid w:val="00A4231A"/>
    <w:rsid w:val="00A424BA"/>
    <w:rsid w:val="00A641B0"/>
    <w:rsid w:val="00A66D8A"/>
    <w:rsid w:val="00A67B32"/>
    <w:rsid w:val="00A7456D"/>
    <w:rsid w:val="00A76B00"/>
    <w:rsid w:val="00A86831"/>
    <w:rsid w:val="00AA0619"/>
    <w:rsid w:val="00AA4D81"/>
    <w:rsid w:val="00AA6AAE"/>
    <w:rsid w:val="00AC0752"/>
    <w:rsid w:val="00AC39BC"/>
    <w:rsid w:val="00AD5E2D"/>
    <w:rsid w:val="00AD611E"/>
    <w:rsid w:val="00AE06B0"/>
    <w:rsid w:val="00AF4C73"/>
    <w:rsid w:val="00B0347B"/>
    <w:rsid w:val="00B1362E"/>
    <w:rsid w:val="00B50459"/>
    <w:rsid w:val="00B5310E"/>
    <w:rsid w:val="00B7241B"/>
    <w:rsid w:val="00B970B9"/>
    <w:rsid w:val="00BA4CA3"/>
    <w:rsid w:val="00BB343C"/>
    <w:rsid w:val="00BE4E7E"/>
    <w:rsid w:val="00BF1497"/>
    <w:rsid w:val="00C151EB"/>
    <w:rsid w:val="00C17741"/>
    <w:rsid w:val="00C26597"/>
    <w:rsid w:val="00C359F9"/>
    <w:rsid w:val="00C50A4B"/>
    <w:rsid w:val="00C91C2E"/>
    <w:rsid w:val="00C92070"/>
    <w:rsid w:val="00C97326"/>
    <w:rsid w:val="00CA3E57"/>
    <w:rsid w:val="00CA60C1"/>
    <w:rsid w:val="00CD1F49"/>
    <w:rsid w:val="00CD6C2C"/>
    <w:rsid w:val="00D068B4"/>
    <w:rsid w:val="00D21A46"/>
    <w:rsid w:val="00D3023A"/>
    <w:rsid w:val="00D342E1"/>
    <w:rsid w:val="00D4242B"/>
    <w:rsid w:val="00D435E6"/>
    <w:rsid w:val="00D4403B"/>
    <w:rsid w:val="00D72C7A"/>
    <w:rsid w:val="00D87410"/>
    <w:rsid w:val="00D9747A"/>
    <w:rsid w:val="00DA6BF2"/>
    <w:rsid w:val="00DE452E"/>
    <w:rsid w:val="00DE7B9C"/>
    <w:rsid w:val="00E00D5B"/>
    <w:rsid w:val="00E17748"/>
    <w:rsid w:val="00E200BD"/>
    <w:rsid w:val="00E32FF9"/>
    <w:rsid w:val="00E34D05"/>
    <w:rsid w:val="00E47C79"/>
    <w:rsid w:val="00E5114E"/>
    <w:rsid w:val="00E671BB"/>
    <w:rsid w:val="00E71727"/>
    <w:rsid w:val="00E738C6"/>
    <w:rsid w:val="00E7736C"/>
    <w:rsid w:val="00E82327"/>
    <w:rsid w:val="00E86E25"/>
    <w:rsid w:val="00E931CA"/>
    <w:rsid w:val="00E9646F"/>
    <w:rsid w:val="00E978B6"/>
    <w:rsid w:val="00EC005F"/>
    <w:rsid w:val="00ED0282"/>
    <w:rsid w:val="00EE5E4A"/>
    <w:rsid w:val="00EF270E"/>
    <w:rsid w:val="00EF5632"/>
    <w:rsid w:val="00F008A0"/>
    <w:rsid w:val="00F12BD8"/>
    <w:rsid w:val="00F14F35"/>
    <w:rsid w:val="00F152E9"/>
    <w:rsid w:val="00F1767C"/>
    <w:rsid w:val="00F22F57"/>
    <w:rsid w:val="00F3318A"/>
    <w:rsid w:val="00F60D03"/>
    <w:rsid w:val="00F95512"/>
    <w:rsid w:val="00FA59D6"/>
    <w:rsid w:val="00FA63FC"/>
    <w:rsid w:val="00FC0997"/>
    <w:rsid w:val="00FD7AC1"/>
    <w:rsid w:val="00FE46F4"/>
    <w:rsid w:val="00FF4324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CCF653"/>
  <w15:docId w15:val="{7D2E17AF-13A9-482E-8262-77DAA248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E47C79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E47C79"/>
  </w:style>
  <w:style w:type="paragraph" w:styleId="af3">
    <w:name w:val="footer"/>
    <w:basedOn w:val="a"/>
    <w:link w:val="af4"/>
    <w:uiPriority w:val="99"/>
    <w:unhideWhenUsed/>
    <w:rsid w:val="00E47C79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E47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5449</TotalTime>
  <Pages>1</Pages>
  <Words>254</Words>
  <Characters>1375</Characters>
  <Application>Microsoft Office Word</Application>
  <DocSecurity>0</DocSecurity>
  <Lines>42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牧僚</dc:creator>
  <cp:keywords/>
  <dc:description/>
  <cp:lastModifiedBy>僚</cp:lastModifiedBy>
  <cp:revision>40</cp:revision>
  <dcterms:created xsi:type="dcterms:W3CDTF">2020-07-31T11:29:00Z</dcterms:created>
  <dcterms:modified xsi:type="dcterms:W3CDTF">2022-01-18T10:47:00Z</dcterms:modified>
</cp:coreProperties>
</file>